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75F10" w14:textId="629F4A21" w:rsidR="006D35EC" w:rsidRDefault="006D35EC" w:rsidP="006D35EC">
      <w:proofErr w:type="spellStart"/>
      <w:r w:rsidRPr="00124980">
        <w:rPr>
          <w:b/>
          <w:bCs/>
        </w:rPr>
        <w:t>Addendum</w:t>
      </w:r>
      <w:proofErr w:type="spellEnd"/>
      <w:r w:rsidRPr="00124980">
        <w:rPr>
          <w:b/>
          <w:bCs/>
        </w:rPr>
        <w:t xml:space="preserve"> </w:t>
      </w:r>
      <w:proofErr w:type="spellStart"/>
      <w:r w:rsidRPr="00124980">
        <w:rPr>
          <w:b/>
          <w:bCs/>
        </w:rPr>
        <w:t>Table</w:t>
      </w:r>
      <w:proofErr w:type="spellEnd"/>
      <w:r w:rsidRPr="00124980">
        <w:rPr>
          <w:b/>
          <w:bCs/>
        </w:rPr>
        <w:t xml:space="preserve"> 3.</w:t>
      </w:r>
      <w:r>
        <w:t xml:space="preserve"> </w:t>
      </w:r>
      <w:proofErr w:type="spellStart"/>
      <w:r>
        <w:t>Correlation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total </w:t>
      </w:r>
      <w:proofErr w:type="spellStart"/>
      <w:r>
        <w:t>energy</w:t>
      </w:r>
      <w:proofErr w:type="spellEnd"/>
      <w:r>
        <w:t xml:space="preserve">,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%, </w:t>
      </w:r>
      <w:proofErr w:type="spellStart"/>
      <w:r>
        <w:t>fat</w:t>
      </w:r>
      <w:proofErr w:type="spellEnd"/>
      <w:r>
        <w:t xml:space="preserve">% </w:t>
      </w:r>
      <w:proofErr w:type="spellStart"/>
      <w:r>
        <w:t>and</w:t>
      </w:r>
      <w:proofErr w:type="spellEnd"/>
      <w:r>
        <w:t xml:space="preserve"> LBM </w:t>
      </w:r>
      <w:proofErr w:type="spellStart"/>
      <w:r>
        <w:t>from</w:t>
      </w:r>
      <w:proofErr w:type="spellEnd"/>
      <w:r>
        <w:t xml:space="preserve"> MD </w:t>
      </w:r>
      <w:proofErr w:type="spellStart"/>
      <w:r>
        <w:t>and</w:t>
      </w:r>
      <w:proofErr w:type="spellEnd"/>
      <w:r>
        <w:t xml:space="preserve"> </w:t>
      </w:r>
      <w:proofErr w:type="spellStart"/>
      <w:r>
        <w:t>metabolic</w:t>
      </w:r>
      <w:proofErr w:type="spellEnd"/>
      <w:r>
        <w:t xml:space="preserve"> </w:t>
      </w:r>
      <w:proofErr w:type="spellStart"/>
      <w:r>
        <w:t>parameters</w:t>
      </w:r>
      <w:proofErr w:type="spellEnd"/>
    </w:p>
    <w:p w14:paraId="13EBD0E6" w14:textId="58B9B329" w:rsidR="006D35EC" w:rsidRDefault="006D35EC" w:rsidP="006D35EC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9"/>
        <w:gridCol w:w="1050"/>
        <w:gridCol w:w="790"/>
        <w:gridCol w:w="708"/>
        <w:gridCol w:w="201"/>
        <w:gridCol w:w="942"/>
        <w:gridCol w:w="844"/>
        <w:gridCol w:w="201"/>
        <w:gridCol w:w="762"/>
        <w:gridCol w:w="682"/>
        <w:gridCol w:w="201"/>
        <w:gridCol w:w="762"/>
        <w:gridCol w:w="680"/>
      </w:tblGrid>
      <w:tr w:rsidR="006D35EC" w:rsidRPr="00491E68" w14:paraId="3E0FD74A" w14:textId="77777777" w:rsidTr="00573739">
        <w:trPr>
          <w:trHeight w:val="276"/>
        </w:trPr>
        <w:tc>
          <w:tcPr>
            <w:tcW w:w="126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D3DFA3" w14:textId="77777777" w:rsidR="006D35EC" w:rsidRPr="00491E68" w:rsidRDefault="006D35EC" w:rsidP="00573739">
            <w:pPr>
              <w:rPr>
                <w:b/>
                <w:bCs/>
                <w:color w:val="000000"/>
              </w:rPr>
            </w:pPr>
            <w:r w:rsidRPr="00491E68">
              <w:rPr>
                <w:b/>
                <w:bCs/>
                <w:color w:val="000000"/>
              </w:rPr>
              <w:t xml:space="preserve">MD </w:t>
            </w:r>
            <w:proofErr w:type="spellStart"/>
            <w:r w:rsidRPr="00491E68">
              <w:rPr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8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373D77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r w:rsidRPr="00491E68">
              <w:rPr>
                <w:b/>
                <w:bCs/>
                <w:color w:val="000000"/>
              </w:rPr>
              <w:t xml:space="preserve">Total </w:t>
            </w:r>
            <w:proofErr w:type="spellStart"/>
            <w:r w:rsidRPr="00491E68">
              <w:rPr>
                <w:b/>
                <w:bCs/>
                <w:color w:val="000000"/>
              </w:rPr>
              <w:t>Energy</w:t>
            </w:r>
            <w:proofErr w:type="spellEnd"/>
            <w:r w:rsidRPr="00491E68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DE27C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r w:rsidRPr="00491E68">
              <w:rPr>
                <w:b/>
                <w:bCs/>
                <w:color w:val="000000"/>
              </w:rPr>
              <w:t> 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268A3C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491E68">
              <w:rPr>
                <w:b/>
                <w:bCs/>
                <w:color w:val="000000"/>
              </w:rPr>
              <w:t>Weight</w:t>
            </w:r>
            <w:proofErr w:type="spellEnd"/>
            <w:r w:rsidRPr="00491E68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491E68">
              <w:rPr>
                <w:b/>
                <w:bCs/>
                <w:color w:val="000000"/>
              </w:rPr>
              <w:t>loss</w:t>
            </w:r>
            <w:proofErr w:type="spellEnd"/>
            <w:r w:rsidRPr="00491E68">
              <w:rPr>
                <w:b/>
                <w:bCs/>
                <w:color w:val="000000"/>
              </w:rPr>
              <w:t xml:space="preserve"> (%)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1FBCF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r w:rsidRPr="00491E68">
              <w:rPr>
                <w:b/>
                <w:bCs/>
                <w:color w:val="000000"/>
              </w:rPr>
              <w:t> 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61022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491E68">
              <w:rPr>
                <w:b/>
                <w:bCs/>
                <w:color w:val="000000"/>
              </w:rPr>
              <w:t>Fat</w:t>
            </w:r>
            <w:proofErr w:type="spellEnd"/>
            <w:r w:rsidRPr="00491E68">
              <w:rPr>
                <w:b/>
                <w:bCs/>
                <w:color w:val="000000"/>
              </w:rPr>
              <w:t xml:space="preserve"> %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5E3AE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r w:rsidRPr="00491E68">
              <w:rPr>
                <w:b/>
                <w:bCs/>
                <w:color w:val="000000"/>
              </w:rPr>
              <w:t> 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C89D1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r w:rsidRPr="00491E68">
              <w:rPr>
                <w:b/>
                <w:bCs/>
                <w:color w:val="000000"/>
              </w:rPr>
              <w:t>LBM</w:t>
            </w:r>
          </w:p>
        </w:tc>
      </w:tr>
      <w:tr w:rsidR="006D35EC" w:rsidRPr="00491E68" w14:paraId="6DB784D6" w14:textId="77777777" w:rsidTr="00573739">
        <w:trPr>
          <w:trHeight w:val="276"/>
        </w:trPr>
        <w:tc>
          <w:tcPr>
            <w:tcW w:w="126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30CDA" w14:textId="77777777" w:rsidR="006D35EC" w:rsidRPr="00491E68" w:rsidRDefault="006D35EC" w:rsidP="00573739">
            <w:pPr>
              <w:rPr>
                <w:b/>
                <w:bCs/>
                <w:color w:val="00000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D0A7F0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491E68">
              <w:rPr>
                <w:b/>
                <w:bCs/>
                <w:color w:val="000000"/>
              </w:rPr>
              <w:t>r</w:t>
            </w:r>
            <w:proofErr w:type="gramEnd"/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C78A7D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491E68">
              <w:rPr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18BCB8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r w:rsidRPr="00491E68">
              <w:rPr>
                <w:b/>
                <w:bCs/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CBA7B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491E68">
              <w:rPr>
                <w:b/>
                <w:bCs/>
                <w:color w:val="000000"/>
              </w:rPr>
              <w:t>r</w:t>
            </w:r>
            <w:proofErr w:type="gramEnd"/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5AE024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491E68">
              <w:rPr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55AEA6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r w:rsidRPr="00491E68">
              <w:rPr>
                <w:b/>
                <w:bCs/>
                <w:color w:val="000000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1A13E2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491E68">
              <w:rPr>
                <w:b/>
                <w:bCs/>
                <w:color w:val="000000"/>
              </w:rPr>
              <w:t>r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9AF6D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491E68">
              <w:rPr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4BB8DA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r w:rsidRPr="00491E68">
              <w:rPr>
                <w:b/>
                <w:bCs/>
                <w:color w:val="000000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F24EA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491E68">
              <w:rPr>
                <w:b/>
                <w:bCs/>
                <w:color w:val="000000"/>
              </w:rPr>
              <w:t>r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37F4CF" w14:textId="77777777" w:rsidR="006D35EC" w:rsidRPr="00491E68" w:rsidRDefault="006D35EC" w:rsidP="00573739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491E68">
              <w:rPr>
                <w:b/>
                <w:bCs/>
                <w:color w:val="000000"/>
              </w:rPr>
              <w:t>p</w:t>
            </w:r>
            <w:proofErr w:type="gramEnd"/>
          </w:p>
        </w:tc>
      </w:tr>
      <w:tr w:rsidR="006D35EC" w:rsidRPr="00491E68" w14:paraId="3E129D33" w14:textId="77777777" w:rsidTr="00573739">
        <w:trPr>
          <w:trHeight w:val="276"/>
        </w:trPr>
        <w:tc>
          <w:tcPr>
            <w:tcW w:w="12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6FE534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 xml:space="preserve">Total </w:t>
            </w:r>
            <w:proofErr w:type="spellStart"/>
            <w:r w:rsidRPr="00491E68">
              <w:rPr>
                <w:color w:val="000000"/>
              </w:rPr>
              <w:t>Energy</w:t>
            </w:r>
            <w:proofErr w:type="spellEnd"/>
            <w:r w:rsidRPr="00491E68">
              <w:rPr>
                <w:color w:val="000000"/>
              </w:rPr>
              <w:t xml:space="preserve"> 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B8BF40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1.00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DDF68" w14:textId="77777777" w:rsidR="006D35EC" w:rsidRPr="00491E68" w:rsidRDefault="006D35EC" w:rsidP="00573739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491E68">
              <w:rPr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0547F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6836D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2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CA6AB" w14:textId="77777777" w:rsidR="006D35EC" w:rsidRPr="00491E68" w:rsidRDefault="006D35EC" w:rsidP="00573739">
            <w:r w:rsidRPr="00491E68">
              <w:t>0.923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B2BF32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A92C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C5D0" w14:textId="77777777" w:rsidR="006D35EC" w:rsidRPr="00491E68" w:rsidRDefault="006D35EC" w:rsidP="00573739">
            <w:pPr>
              <w:jc w:val="center"/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ABAE" w14:textId="77777777" w:rsidR="006D35EC" w:rsidRPr="00491E68" w:rsidRDefault="006D35EC" w:rsidP="00573739">
            <w:pPr>
              <w:jc w:val="center"/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1A5D" w14:textId="77777777" w:rsidR="006D35EC" w:rsidRPr="00491E68" w:rsidRDefault="006D35EC" w:rsidP="00573739">
            <w:pPr>
              <w:jc w:val="center"/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27B2" w14:textId="77777777" w:rsidR="006D35EC" w:rsidRPr="00491E68" w:rsidRDefault="006D35EC" w:rsidP="00573739">
            <w:pPr>
              <w:jc w:val="center"/>
            </w:pPr>
          </w:p>
        </w:tc>
      </w:tr>
      <w:tr w:rsidR="006D35EC" w:rsidRPr="00491E68" w14:paraId="6B711967" w14:textId="77777777" w:rsidTr="00573739">
        <w:trPr>
          <w:trHeight w:val="276"/>
        </w:trPr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7695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Fat</w:t>
            </w:r>
            <w:proofErr w:type="spellEnd"/>
            <w:r w:rsidRPr="00491E68">
              <w:rPr>
                <w:color w:val="000000"/>
              </w:rPr>
              <w:t xml:space="preserve"> %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30FCB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9453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6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3E2C2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4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F0592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7B65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3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BA4DD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6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7D97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ED264" w14:textId="77777777" w:rsidR="006D35EC" w:rsidRPr="00491E68" w:rsidRDefault="006D35EC" w:rsidP="00573739">
            <w:pPr>
              <w:jc w:val="center"/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F336" w14:textId="77777777" w:rsidR="006D35EC" w:rsidRPr="00491E68" w:rsidRDefault="006D35EC" w:rsidP="00573739">
            <w:pPr>
              <w:jc w:val="center"/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430E4" w14:textId="77777777" w:rsidR="006D35EC" w:rsidRPr="00491E68" w:rsidRDefault="006D35EC" w:rsidP="00573739">
            <w:pPr>
              <w:jc w:val="center"/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5F3D" w14:textId="77777777" w:rsidR="006D35EC" w:rsidRPr="00491E68" w:rsidRDefault="006D35EC" w:rsidP="00573739">
            <w:pPr>
              <w:jc w:val="center"/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67AC8" w14:textId="77777777" w:rsidR="006D35EC" w:rsidRPr="00491E68" w:rsidRDefault="006D35EC" w:rsidP="00573739"/>
        </w:tc>
      </w:tr>
      <w:tr w:rsidR="006D35EC" w:rsidRPr="00491E68" w14:paraId="05EB9A84" w14:textId="77777777" w:rsidTr="00573739">
        <w:trPr>
          <w:trHeight w:val="276"/>
        </w:trPr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880F2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7BFE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Post-</w:t>
            </w:r>
            <w:proofErr w:type="spellStart"/>
            <w:r w:rsidRPr="00491E68">
              <w:rPr>
                <w:color w:val="000000"/>
              </w:rPr>
              <w:t>Die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8BE2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6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646D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4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5EE0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7079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3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952B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6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69D7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2110" w14:textId="77777777" w:rsidR="006D35EC" w:rsidRPr="00491E68" w:rsidRDefault="006D35EC" w:rsidP="00573739">
            <w:pPr>
              <w:jc w:val="center"/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595A" w14:textId="77777777" w:rsidR="006D35EC" w:rsidRPr="00491E68" w:rsidRDefault="006D35EC" w:rsidP="00573739">
            <w:pPr>
              <w:jc w:val="center"/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92F4" w14:textId="77777777" w:rsidR="006D35EC" w:rsidRPr="00491E68" w:rsidRDefault="006D35EC" w:rsidP="00573739">
            <w:pPr>
              <w:jc w:val="center"/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A2DC" w14:textId="77777777" w:rsidR="006D35EC" w:rsidRPr="00491E68" w:rsidRDefault="006D35EC" w:rsidP="00573739">
            <w:pPr>
              <w:jc w:val="center"/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B473" w14:textId="77777777" w:rsidR="006D35EC" w:rsidRPr="00491E68" w:rsidRDefault="006D35EC" w:rsidP="00573739"/>
        </w:tc>
      </w:tr>
      <w:tr w:rsidR="006D35EC" w:rsidRPr="00491E68" w14:paraId="4E72C3F1" w14:textId="77777777" w:rsidTr="00573739">
        <w:trPr>
          <w:trHeight w:val="360"/>
        </w:trPr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35B4C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245EE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Chang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94B4" w14:textId="77777777" w:rsidR="006D35EC" w:rsidRPr="00491E68" w:rsidRDefault="006D35EC" w:rsidP="0057373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91E68">
              <w:rPr>
                <w:color w:val="000000"/>
              </w:rPr>
              <w:t>0.39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27DAD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4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5035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CC7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7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729C" w14:textId="77777777" w:rsidR="006D35EC" w:rsidRPr="00491E68" w:rsidRDefault="006D35EC" w:rsidP="00573739">
            <w:pPr>
              <w:rPr>
                <w:b/>
                <w:bCs/>
                <w:i/>
                <w:iCs/>
                <w:color w:val="000000"/>
              </w:rPr>
            </w:pPr>
            <w:r w:rsidRPr="00491E68">
              <w:rPr>
                <w:b/>
                <w:bCs/>
                <w:i/>
                <w:iCs/>
                <w:color w:val="000000"/>
              </w:rPr>
              <w:t>0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A20B" w14:textId="77777777" w:rsidR="006D35EC" w:rsidRPr="00491E68" w:rsidRDefault="006D35EC" w:rsidP="00573739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42B87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6C857" w14:textId="77777777" w:rsidR="006D35EC" w:rsidRPr="00491E68" w:rsidRDefault="006D35EC" w:rsidP="00573739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491E68">
              <w:rPr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07377" w14:textId="77777777" w:rsidR="006D35EC" w:rsidRPr="00491E68" w:rsidRDefault="006D35EC" w:rsidP="00573739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8F78" w14:textId="77777777" w:rsidR="006D35EC" w:rsidRPr="00491E68" w:rsidRDefault="006D35EC" w:rsidP="00573739"/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D65E" w14:textId="77777777" w:rsidR="006D35EC" w:rsidRPr="00491E68" w:rsidRDefault="006D35EC" w:rsidP="00573739"/>
        </w:tc>
      </w:tr>
      <w:tr w:rsidR="006D35EC" w:rsidRPr="00491E68" w14:paraId="40CD05A4" w14:textId="77777777" w:rsidTr="00573739">
        <w:trPr>
          <w:trHeight w:val="276"/>
        </w:trPr>
        <w:tc>
          <w:tcPr>
            <w:tcW w:w="6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D3CEB1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LBM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D237C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14F5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64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A45D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821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D67D2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9198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15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57CD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585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164F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AF6F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5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23440" w14:textId="77777777" w:rsidR="006D35EC" w:rsidRPr="00491E68" w:rsidRDefault="006D35EC" w:rsidP="00573739">
            <w:pPr>
              <w:rPr>
                <w:b/>
                <w:bCs/>
                <w:i/>
                <w:iCs/>
                <w:color w:val="000000"/>
              </w:rPr>
            </w:pPr>
            <w:r w:rsidRPr="00491E68">
              <w:rPr>
                <w:b/>
                <w:bCs/>
                <w:i/>
                <w:iCs/>
                <w:color w:val="000000"/>
              </w:rPr>
              <w:t>0.038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6FEB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136BB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D6BCA" w14:textId="77777777" w:rsidR="006D35EC" w:rsidRPr="00491E68" w:rsidRDefault="006D35EC" w:rsidP="00573739">
            <w:pPr>
              <w:jc w:val="center"/>
            </w:pPr>
          </w:p>
        </w:tc>
      </w:tr>
      <w:tr w:rsidR="006D35EC" w:rsidRPr="00491E68" w14:paraId="624F50FE" w14:textId="77777777" w:rsidTr="00573739">
        <w:trPr>
          <w:trHeight w:val="276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E3594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A2FCD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Post-</w:t>
            </w:r>
            <w:proofErr w:type="spellStart"/>
            <w:r w:rsidRPr="00491E68">
              <w:rPr>
                <w:color w:val="000000"/>
              </w:rPr>
              <w:t>Die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8BECA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13D7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8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EB62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E4FF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2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CEA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45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73A0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A47A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57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FD6FA" w14:textId="77777777" w:rsidR="006D35EC" w:rsidRPr="00491E68" w:rsidRDefault="006D35EC" w:rsidP="00573739">
            <w:pPr>
              <w:rPr>
                <w:b/>
                <w:bCs/>
                <w:i/>
                <w:iCs/>
                <w:color w:val="000000"/>
              </w:rPr>
            </w:pPr>
            <w:r w:rsidRPr="00491E68">
              <w:rPr>
                <w:b/>
                <w:bCs/>
                <w:i/>
                <w:iCs/>
                <w:color w:val="000000"/>
              </w:rPr>
              <w:t>0.02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1BFE" w14:textId="77777777" w:rsidR="006D35EC" w:rsidRPr="00491E68" w:rsidRDefault="006D35EC" w:rsidP="00573739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9E40B" w14:textId="77777777" w:rsidR="006D35EC" w:rsidRPr="00491E68" w:rsidRDefault="006D35EC" w:rsidP="00573739">
            <w:pPr>
              <w:jc w:val="center"/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751B" w14:textId="77777777" w:rsidR="006D35EC" w:rsidRPr="00491E68" w:rsidRDefault="006D35EC" w:rsidP="00573739">
            <w:pPr>
              <w:jc w:val="center"/>
            </w:pPr>
          </w:p>
        </w:tc>
      </w:tr>
      <w:tr w:rsidR="006D35EC" w:rsidRPr="00491E68" w14:paraId="2F30A6F9" w14:textId="77777777" w:rsidTr="00573739">
        <w:trPr>
          <w:trHeight w:val="276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3055B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5128CE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Chang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7623D" w14:textId="77777777" w:rsidR="006D35EC" w:rsidRPr="00491E68" w:rsidRDefault="006D35EC" w:rsidP="0057373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91E68">
              <w:rPr>
                <w:color w:val="000000"/>
              </w:rPr>
              <w:t>0.09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0C4A9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735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A53CAB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54B94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90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15658" w14:textId="77777777" w:rsidR="006D35EC" w:rsidRPr="00491E68" w:rsidRDefault="006D35EC" w:rsidP="00573739">
            <w:pPr>
              <w:rPr>
                <w:b/>
                <w:bCs/>
                <w:i/>
                <w:iCs/>
                <w:color w:val="000000"/>
              </w:rPr>
            </w:pPr>
            <w:r w:rsidRPr="00491E68">
              <w:rPr>
                <w:b/>
                <w:bCs/>
                <w:i/>
                <w:iCs/>
                <w:color w:val="000000"/>
              </w:rPr>
              <w:t>0.00</w:t>
            </w:r>
            <w:r>
              <w:rPr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A1ED3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D489E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86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77F36" w14:textId="77777777" w:rsidR="006D35EC" w:rsidRPr="00491E68" w:rsidRDefault="006D35EC" w:rsidP="00573739">
            <w:pPr>
              <w:rPr>
                <w:b/>
                <w:bCs/>
                <w:i/>
                <w:iCs/>
                <w:color w:val="000000"/>
              </w:rPr>
            </w:pPr>
            <w:r w:rsidRPr="00491E68">
              <w:rPr>
                <w:b/>
                <w:bCs/>
                <w:i/>
                <w:iCs/>
                <w:color w:val="000000"/>
              </w:rPr>
              <w:t>0.00</w:t>
            </w:r>
            <w:r>
              <w:rPr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7FBBC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A108DA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D7DD2" w14:textId="77777777" w:rsidR="006D35EC" w:rsidRPr="00491E68" w:rsidRDefault="006D35EC" w:rsidP="00573739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491E68">
              <w:rPr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6D35EC" w:rsidRPr="00491E68" w14:paraId="6D18D9CE" w14:textId="77777777" w:rsidTr="00573739">
        <w:trPr>
          <w:trHeight w:val="276"/>
        </w:trPr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7572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FB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09232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64B4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50D61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65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20B9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34E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0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601C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73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D490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A6FE8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D7B7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96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78FC7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3885B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0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2D457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781</w:t>
            </w:r>
          </w:p>
        </w:tc>
      </w:tr>
      <w:tr w:rsidR="006D35EC" w:rsidRPr="00491E68" w14:paraId="6585C654" w14:textId="77777777" w:rsidTr="00573739">
        <w:trPr>
          <w:trHeight w:val="276"/>
        </w:trPr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8A99F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02747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Post-</w:t>
            </w:r>
            <w:proofErr w:type="spellStart"/>
            <w:r w:rsidRPr="00491E68">
              <w:rPr>
                <w:color w:val="000000"/>
              </w:rPr>
              <w:t>Die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CC00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E37B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75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CA76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F679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2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33F20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3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966D2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A68F9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6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D467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7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32E1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DC2B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3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5655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97</w:t>
            </w:r>
          </w:p>
        </w:tc>
      </w:tr>
      <w:tr w:rsidR="006D35EC" w:rsidRPr="00491E68" w14:paraId="23428CB1" w14:textId="77777777" w:rsidTr="00573739">
        <w:trPr>
          <w:trHeight w:val="276"/>
        </w:trPr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68158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CFE55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Chang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FC43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1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B7A13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52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D550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308F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B745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5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72F6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173D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7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8820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53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3553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89B2E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E803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45</w:t>
            </w:r>
          </w:p>
        </w:tc>
      </w:tr>
      <w:tr w:rsidR="006D35EC" w:rsidRPr="00491E68" w14:paraId="0F22AF8F" w14:textId="77777777" w:rsidTr="00573739">
        <w:trPr>
          <w:trHeight w:val="276"/>
        </w:trPr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255C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Cholesterol</w:t>
            </w:r>
            <w:proofErr w:type="spellEnd"/>
            <w:r w:rsidRPr="00491E68">
              <w:rPr>
                <w:color w:val="000000"/>
              </w:rPr>
              <w:t xml:space="preserve">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22A11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49A61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5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4AAA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84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23E9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29EC7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F8CF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74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2DFBC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1486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41CE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84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4F9B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5C9FE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098F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725</w:t>
            </w:r>
          </w:p>
        </w:tc>
      </w:tr>
      <w:tr w:rsidR="006D35EC" w:rsidRPr="00491E68" w14:paraId="3817017E" w14:textId="77777777" w:rsidTr="00573739">
        <w:trPr>
          <w:trHeight w:val="276"/>
        </w:trPr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5B70C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C26BF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Post-</w:t>
            </w:r>
            <w:proofErr w:type="spellStart"/>
            <w:r w:rsidRPr="00491E68">
              <w:rPr>
                <w:color w:val="000000"/>
              </w:rPr>
              <w:t>Die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29A2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0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4E0D3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93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E899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52FA3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0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7C60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79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219A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E9AA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0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D4A1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7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1554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7267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3D42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497</w:t>
            </w:r>
          </w:p>
        </w:tc>
      </w:tr>
      <w:tr w:rsidR="006D35EC" w:rsidRPr="00491E68" w14:paraId="725DDC26" w14:textId="77777777" w:rsidTr="00573739">
        <w:trPr>
          <w:trHeight w:val="276"/>
        </w:trPr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103A1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534EA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Chang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BF7C2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A5F8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72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E26D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64671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2488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6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B5A2F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A2A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5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AC60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84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BD83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0DE0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288F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495</w:t>
            </w:r>
          </w:p>
        </w:tc>
      </w:tr>
      <w:tr w:rsidR="006D35EC" w:rsidRPr="00491E68" w14:paraId="52885165" w14:textId="77777777" w:rsidTr="00573739">
        <w:trPr>
          <w:trHeight w:val="276"/>
        </w:trPr>
        <w:tc>
          <w:tcPr>
            <w:tcW w:w="6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D394B8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HDL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D1482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8ABE0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27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7289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54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DA85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F79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4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E69A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403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6DFF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B77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36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906F5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417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C909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248E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47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1D99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90</w:t>
            </w:r>
          </w:p>
        </w:tc>
      </w:tr>
      <w:tr w:rsidR="006D35EC" w:rsidRPr="00491E68" w14:paraId="0335ECCA" w14:textId="77777777" w:rsidTr="00573739">
        <w:trPr>
          <w:trHeight w:val="276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76F39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2CE3F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Post-</w:t>
            </w:r>
            <w:proofErr w:type="spellStart"/>
            <w:r w:rsidRPr="00491E68">
              <w:rPr>
                <w:color w:val="000000"/>
              </w:rPr>
              <w:t>Die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4058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46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5ABF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9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FEB8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AE91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4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9C5B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8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4B4B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24CF1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5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AB71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6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3EB7D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DE14A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CDA5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28</w:t>
            </w:r>
          </w:p>
        </w:tc>
      </w:tr>
      <w:tr w:rsidR="006D35EC" w:rsidRPr="00491E68" w14:paraId="57EE9810" w14:textId="77777777" w:rsidTr="00573739">
        <w:trPr>
          <w:trHeight w:val="276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9BD8D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799E98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Chang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60BEF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17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473B7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537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80D8A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C7413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8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DCA00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96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B5EAE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C1CA4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06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39AD8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819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80D17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ADCCE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17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5C68B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534</w:t>
            </w:r>
          </w:p>
        </w:tc>
      </w:tr>
      <w:tr w:rsidR="006D35EC" w:rsidRPr="00491E68" w14:paraId="475DBFD7" w14:textId="77777777" w:rsidTr="00573739">
        <w:trPr>
          <w:trHeight w:val="276"/>
        </w:trPr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8848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LD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536A1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9DB9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8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896E0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5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F2F4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63D6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09D7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54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7C1B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1383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9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8485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5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CCF1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3FF4E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6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57AA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558</w:t>
            </w:r>
          </w:p>
        </w:tc>
      </w:tr>
      <w:tr w:rsidR="006D35EC" w:rsidRPr="00491E68" w14:paraId="5D933F96" w14:textId="77777777" w:rsidTr="00573739">
        <w:trPr>
          <w:trHeight w:val="276"/>
        </w:trPr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585F3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0BC3A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Post-</w:t>
            </w:r>
            <w:proofErr w:type="spellStart"/>
            <w:r w:rsidRPr="00491E68">
              <w:rPr>
                <w:color w:val="000000"/>
              </w:rPr>
              <w:t>Die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EE23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924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3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68CA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6FEE6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9E84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8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E313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47C9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8DBD7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0.26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7749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AFD7E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4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B99A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615</w:t>
            </w:r>
          </w:p>
        </w:tc>
      </w:tr>
      <w:tr w:rsidR="006D35EC" w:rsidRPr="00491E68" w14:paraId="729162D4" w14:textId="77777777" w:rsidTr="00573739">
        <w:trPr>
          <w:trHeight w:val="360"/>
        </w:trPr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B511B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35D0F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Chang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0A26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3DC0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58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DE8D0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22EB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5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636B" w14:textId="77777777" w:rsidR="006D35EC" w:rsidRPr="00491E68" w:rsidRDefault="006D35EC" w:rsidP="00573739">
            <w:pPr>
              <w:rPr>
                <w:b/>
                <w:bCs/>
                <w:i/>
                <w:iCs/>
                <w:color w:val="000000"/>
              </w:rPr>
            </w:pPr>
            <w:r w:rsidRPr="00491E68">
              <w:rPr>
                <w:b/>
                <w:bCs/>
                <w:i/>
                <w:iCs/>
                <w:color w:val="000000"/>
              </w:rPr>
              <w:t>0.04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D5BE" w14:textId="77777777" w:rsidR="006D35EC" w:rsidRPr="00491E68" w:rsidRDefault="006D35EC" w:rsidP="00573739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93A5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EE92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1168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AFBA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4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5075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71</w:t>
            </w:r>
          </w:p>
        </w:tc>
      </w:tr>
      <w:tr w:rsidR="006D35EC" w:rsidRPr="00491E68" w14:paraId="67AF599B" w14:textId="77777777" w:rsidTr="00573739">
        <w:trPr>
          <w:trHeight w:val="276"/>
        </w:trPr>
        <w:tc>
          <w:tcPr>
            <w:tcW w:w="6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896669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TG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AACAE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Pre-Diet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3D37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266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550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37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A70B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2A3D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1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12672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950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DDC5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C03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436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8654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04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17C3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661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48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2AF2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69</w:t>
            </w:r>
          </w:p>
        </w:tc>
      </w:tr>
      <w:tr w:rsidR="006D35EC" w:rsidRPr="00491E68" w14:paraId="35F4A5FC" w14:textId="77777777" w:rsidTr="00573739">
        <w:trPr>
          <w:trHeight w:val="276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D8B64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94D61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Post-</w:t>
            </w:r>
            <w:proofErr w:type="spellStart"/>
            <w:r w:rsidRPr="00491E68">
              <w:rPr>
                <w:color w:val="000000"/>
              </w:rPr>
              <w:t>Diet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31BE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06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2602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81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E85B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A56D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1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338B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57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3961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2EEE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2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417F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613B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AE1D5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-0.5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9A92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54</w:t>
            </w:r>
          </w:p>
        </w:tc>
      </w:tr>
      <w:tr w:rsidR="006D35EC" w:rsidRPr="00491E68" w14:paraId="4316A7D7" w14:textId="77777777" w:rsidTr="00573739">
        <w:trPr>
          <w:trHeight w:val="276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09150" w14:textId="77777777" w:rsidR="006D35EC" w:rsidRPr="00491E68" w:rsidRDefault="006D35EC" w:rsidP="00573739">
            <w:pPr>
              <w:rPr>
                <w:color w:val="00000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235899" w14:textId="77777777" w:rsidR="006D35EC" w:rsidRPr="00491E68" w:rsidRDefault="006D35EC" w:rsidP="00573739">
            <w:pPr>
              <w:rPr>
                <w:color w:val="000000"/>
              </w:rPr>
            </w:pPr>
            <w:proofErr w:type="spellStart"/>
            <w:r w:rsidRPr="00491E68">
              <w:rPr>
                <w:color w:val="000000"/>
              </w:rPr>
              <w:t>Chang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0A9157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47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69371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71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331EA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EAC03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8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9A5F0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160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FC087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9DACE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00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BC98F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1.000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039AF" w14:textId="77777777" w:rsidR="006D35EC" w:rsidRPr="00491E68" w:rsidRDefault="006D35EC" w:rsidP="00573739">
            <w:pPr>
              <w:jc w:val="center"/>
              <w:rPr>
                <w:color w:val="000000"/>
              </w:rPr>
            </w:pPr>
            <w:r w:rsidRPr="00491E68">
              <w:rPr>
                <w:color w:val="000000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1B409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24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47F5C" w14:textId="77777777" w:rsidR="006D35EC" w:rsidRPr="00491E68" w:rsidRDefault="006D35EC" w:rsidP="00573739">
            <w:pPr>
              <w:rPr>
                <w:color w:val="000000"/>
              </w:rPr>
            </w:pPr>
            <w:r w:rsidRPr="00491E68">
              <w:rPr>
                <w:color w:val="000000"/>
              </w:rPr>
              <w:t>0.381</w:t>
            </w:r>
          </w:p>
        </w:tc>
      </w:tr>
    </w:tbl>
    <w:p w14:paraId="0B0A8F04" w14:textId="77777777" w:rsidR="006D35EC" w:rsidRDefault="006D35EC" w:rsidP="006D35EC"/>
    <w:p w14:paraId="509C0AA1" w14:textId="04E431DE" w:rsidR="008D46F7" w:rsidRDefault="006D35EC">
      <w:r w:rsidRPr="0002133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59B7CA" wp14:editId="29EC855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90540" cy="673239"/>
                <wp:effectExtent l="0" t="0" r="0" b="0"/>
                <wp:wrapNone/>
                <wp:docPr id="4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0540" cy="6732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6C50A7" w14:textId="77777777" w:rsidR="006D35EC" w:rsidRPr="00C402A4" w:rsidRDefault="006D35EC" w:rsidP="006D35EC">
                            <w:pPr>
                              <w:shd w:val="clear" w:color="auto" w:fill="FFFFFF"/>
                              <w:rPr>
                                <w:color w:val="000000"/>
                              </w:rPr>
                            </w:pP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Spearman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Correlation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>.</w:t>
                            </w:r>
                          </w:p>
                          <w:p w14:paraId="035EC880" w14:textId="77777777" w:rsidR="006D35EC" w:rsidRPr="009B4106" w:rsidRDefault="006D35EC" w:rsidP="006D35EC">
                            <w:pPr>
                              <w:jc w:val="both"/>
                              <w:rPr>
                                <w:color w:val="000000"/>
                              </w:rPr>
                            </w:pPr>
                            <w:r w:rsidRPr="00FE6462">
                              <w:t xml:space="preserve">LBM, </w:t>
                            </w:r>
                            <w:proofErr w:type="spellStart"/>
                            <w:r w:rsidRPr="00FE6462">
                              <w:t>lean</w:t>
                            </w:r>
                            <w:proofErr w:type="spellEnd"/>
                            <w:r w:rsidRPr="00FE6462">
                              <w:t xml:space="preserve"> body </w:t>
                            </w:r>
                            <w:proofErr w:type="spellStart"/>
                            <w:r w:rsidRPr="00FE6462">
                              <w:t>mass</w:t>
                            </w:r>
                            <w:proofErr w:type="spellEnd"/>
                            <w:r>
                              <w:t>;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 w:rsidRPr="009B4106">
                              <w:rPr>
                                <w:color w:val="000000" w:themeColor="text1"/>
                              </w:rPr>
                              <w:t>FBG, </w:t>
                            </w:r>
                            <w:proofErr w:type="spellStart"/>
                            <w:r w:rsidRPr="009B4106">
                              <w:rPr>
                                <w:color w:val="000000" w:themeColor="text1"/>
                              </w:rPr>
                              <w:t>fasting</w:t>
                            </w:r>
                            <w:proofErr w:type="spellEnd"/>
                            <w:r w:rsidRPr="009B4106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 w:themeColor="text1"/>
                              </w:rPr>
                              <w:t>blood</w:t>
                            </w:r>
                            <w:proofErr w:type="spellEnd"/>
                            <w:r w:rsidRPr="009B4106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 w:themeColor="text1"/>
                              </w:rPr>
                              <w:t>glucose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; HDL,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high-density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lipoprotein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; LDL,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low-density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lipoprotein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 xml:space="preserve">; TG, </w:t>
                            </w:r>
                            <w:proofErr w:type="spellStart"/>
                            <w:r w:rsidRPr="009B4106">
                              <w:rPr>
                                <w:color w:val="000000"/>
                              </w:rPr>
                              <w:t>triglycerides</w:t>
                            </w:r>
                            <w:proofErr w:type="spellEnd"/>
                            <w:r w:rsidRPr="009B4106">
                              <w:rPr>
                                <w:color w:val="000000"/>
                              </w:rPr>
                              <w:t>.</w:t>
                            </w:r>
                            <w:r w:rsidRPr="009B4106">
                              <w:br w:type="page"/>
                            </w:r>
                          </w:p>
                          <w:p w14:paraId="663E81F5" w14:textId="77777777" w:rsidR="006D35EC" w:rsidRPr="006B2496" w:rsidRDefault="006D35EC" w:rsidP="006D35EC">
                            <w:pPr>
                              <w:spacing w:line="276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59B7CA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0;margin-top:-.05pt;width:440.2pt;height:5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" fillcolor="white [3201]" stroked="f" strokeweight=".5pt">
                <v:textbox>
                  <w:txbxContent>
                    <w:p w14:paraId="116C50A7" w14:textId="77777777" w:rsidR="006D35EC" w:rsidRPr="00C402A4" w:rsidRDefault="006D35EC" w:rsidP="006D35EC">
                      <w:pPr>
                        <w:shd w:val="clear" w:color="auto" w:fill="FFFFFF"/>
                        <w:rPr>
                          <w:color w:val="000000"/>
                        </w:rPr>
                      </w:pPr>
                      <w:proofErr w:type="spellStart"/>
                      <w:r w:rsidRPr="009B4106">
                        <w:rPr>
                          <w:color w:val="000000"/>
                        </w:rPr>
                        <w:t>Spearman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Correlation</w:t>
                      </w:r>
                      <w:proofErr w:type="spellEnd"/>
                      <w:r>
                        <w:rPr>
                          <w:color w:val="000000"/>
                        </w:rPr>
                        <w:t>.</w:t>
                      </w:r>
                    </w:p>
                    <w:p w14:paraId="035EC880" w14:textId="77777777" w:rsidR="006D35EC" w:rsidRPr="009B4106" w:rsidRDefault="006D35EC" w:rsidP="006D35EC">
                      <w:pPr>
                        <w:jc w:val="both"/>
                        <w:rPr>
                          <w:color w:val="000000"/>
                        </w:rPr>
                      </w:pPr>
                      <w:r w:rsidRPr="00FE6462">
                        <w:t xml:space="preserve">LBM, </w:t>
                      </w:r>
                      <w:proofErr w:type="spellStart"/>
                      <w:r w:rsidRPr="00FE6462">
                        <w:t>lean</w:t>
                      </w:r>
                      <w:proofErr w:type="spellEnd"/>
                      <w:r w:rsidRPr="00FE6462">
                        <w:t xml:space="preserve"> body </w:t>
                      </w:r>
                      <w:proofErr w:type="spellStart"/>
                      <w:r w:rsidRPr="00FE6462">
                        <w:t>mass</w:t>
                      </w:r>
                      <w:proofErr w:type="spellEnd"/>
                      <w:r>
                        <w:t>;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 w:rsidRPr="009B4106">
                        <w:rPr>
                          <w:color w:val="000000" w:themeColor="text1"/>
                        </w:rPr>
                        <w:t>FBG, </w:t>
                      </w:r>
                      <w:proofErr w:type="spellStart"/>
                      <w:r w:rsidRPr="009B4106">
                        <w:rPr>
                          <w:color w:val="000000" w:themeColor="text1"/>
                        </w:rPr>
                        <w:t>fasting</w:t>
                      </w:r>
                      <w:proofErr w:type="spellEnd"/>
                      <w:r w:rsidRPr="009B4106">
                        <w:rPr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 w:themeColor="text1"/>
                        </w:rPr>
                        <w:t>blood</w:t>
                      </w:r>
                      <w:proofErr w:type="spellEnd"/>
                      <w:r w:rsidRPr="009B4106">
                        <w:rPr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 w:themeColor="text1"/>
                        </w:rPr>
                        <w:t>glucose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; HDL,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high-density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lipoprotein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; LDL,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low-density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lipoprotein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 xml:space="preserve">; TG, </w:t>
                      </w:r>
                      <w:proofErr w:type="spellStart"/>
                      <w:r w:rsidRPr="009B4106">
                        <w:rPr>
                          <w:color w:val="000000"/>
                        </w:rPr>
                        <w:t>triglycerides</w:t>
                      </w:r>
                      <w:proofErr w:type="spellEnd"/>
                      <w:r w:rsidRPr="009B4106">
                        <w:rPr>
                          <w:color w:val="000000"/>
                        </w:rPr>
                        <w:t>.</w:t>
                      </w:r>
                      <w:r w:rsidRPr="009B4106">
                        <w:br w:type="page"/>
                      </w:r>
                    </w:p>
                    <w:p w14:paraId="663E81F5" w14:textId="77777777" w:rsidR="006D35EC" w:rsidRPr="006B2496" w:rsidRDefault="006D35EC" w:rsidP="006D35EC">
                      <w:pPr>
                        <w:spacing w:line="276" w:lineRule="auto"/>
                      </w:pPr>
                    </w:p>
                  </w:txbxContent>
                </v:textbox>
              </v:shape>
            </w:pict>
          </mc:Fallback>
        </mc:AlternateContent>
      </w:r>
    </w:p>
    <w:sectPr w:rsidR="008D4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5EC"/>
    <w:rsid w:val="006D35EC"/>
    <w:rsid w:val="008D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8377A"/>
  <w15:chartTrackingRefBased/>
  <w15:docId w15:val="{9B9E8445-A351-5547-9EBA-B3FB5C567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5EC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l Zekiye ERDEM</dc:creator>
  <cp:keywords/>
  <dc:description/>
  <cp:lastModifiedBy>Nihal Zekiye ERDEM</cp:lastModifiedBy>
  <cp:revision>1</cp:revision>
  <dcterms:created xsi:type="dcterms:W3CDTF">2022-11-13T14:07:00Z</dcterms:created>
  <dcterms:modified xsi:type="dcterms:W3CDTF">2022-11-13T14:08:00Z</dcterms:modified>
</cp:coreProperties>
</file>